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56E31" w14:textId="77777777" w:rsidR="00A240FE" w:rsidRDefault="00A240FE" w:rsidP="00A31DA0">
      <w:pPr>
        <w:jc w:val="center"/>
        <w:rPr>
          <w:rFonts w:ascii="Times New Roman" w:hAnsi="Times New Roman"/>
          <w:b/>
          <w:bCs/>
          <w:szCs w:val="21"/>
        </w:rPr>
      </w:pPr>
    </w:p>
    <w:p w14:paraId="29A57BCE" w14:textId="421ACBB3" w:rsidR="00A31DA0" w:rsidRPr="00A240FE" w:rsidRDefault="00A31DA0" w:rsidP="00A31DA0">
      <w:pPr>
        <w:jc w:val="center"/>
        <w:rPr>
          <w:rFonts w:ascii="Times New Roman" w:hAnsi="Times New Roman"/>
          <w:b/>
          <w:bCs/>
          <w:szCs w:val="21"/>
        </w:rPr>
      </w:pPr>
      <w:r w:rsidRPr="00A240FE">
        <w:rPr>
          <w:rFonts w:ascii="Times New Roman" w:hAnsi="Times New Roman"/>
          <w:b/>
          <w:bCs/>
          <w:szCs w:val="21"/>
        </w:rPr>
        <w:t>Table S</w:t>
      </w:r>
      <w:r w:rsidR="0089136B" w:rsidRPr="00A240FE">
        <w:rPr>
          <w:rFonts w:ascii="Times New Roman" w:hAnsi="Times New Roman"/>
          <w:b/>
          <w:bCs/>
          <w:szCs w:val="21"/>
        </w:rPr>
        <w:t>5</w:t>
      </w:r>
      <w:r w:rsidRPr="00A240FE">
        <w:rPr>
          <w:rFonts w:ascii="Times New Roman" w:hAnsi="Times New Roman"/>
          <w:b/>
          <w:bCs/>
          <w:szCs w:val="21"/>
        </w:rPr>
        <w:t xml:space="preserve"> Summary of sequencing read alignment to the goat reference genome</w:t>
      </w:r>
    </w:p>
    <w:p w14:paraId="4C8B49A1" w14:textId="77777777" w:rsidR="00A31DA0" w:rsidRPr="00A240FE" w:rsidRDefault="00A31DA0" w:rsidP="00A31DA0">
      <w:pPr>
        <w:jc w:val="center"/>
        <w:rPr>
          <w:rFonts w:ascii="Times New Roman" w:hAnsi="Times New Roman"/>
          <w:szCs w:val="21"/>
        </w:rPr>
      </w:pPr>
    </w:p>
    <w:tbl>
      <w:tblPr>
        <w:tblW w:w="5481" w:type="dxa"/>
        <w:tblInd w:w="1573" w:type="dxa"/>
        <w:tblLook w:val="04A0" w:firstRow="1" w:lastRow="0" w:firstColumn="1" w:lastColumn="0" w:noHBand="0" w:noVBand="1"/>
      </w:tblPr>
      <w:tblGrid>
        <w:gridCol w:w="960"/>
        <w:gridCol w:w="1109"/>
        <w:gridCol w:w="1109"/>
        <w:gridCol w:w="997"/>
        <w:gridCol w:w="172"/>
        <w:gridCol w:w="963"/>
        <w:gridCol w:w="171"/>
      </w:tblGrid>
      <w:tr w:rsidR="00A31DA0" w:rsidRPr="00A240FE" w14:paraId="570CBA34" w14:textId="77777777" w:rsidTr="00A25633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7D62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CE8C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C8AC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mapped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32F8" w14:textId="5DF0B55E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pped reads</w:t>
            </w:r>
            <w:r w:rsidR="00A240FE"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+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2EAF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pped reads (-)</w:t>
            </w:r>
          </w:p>
        </w:tc>
      </w:tr>
      <w:tr w:rsidR="00A31DA0" w:rsidRPr="00A240FE" w14:paraId="1256743F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36F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1_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B4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3557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18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58123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C5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2109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621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596689</w:t>
            </w:r>
          </w:p>
        </w:tc>
      </w:tr>
      <w:tr w:rsidR="00A31DA0" w:rsidRPr="00A240FE" w14:paraId="6D612FAD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9B7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1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72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716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8E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9586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F110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05522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DC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52429</w:t>
            </w:r>
          </w:p>
        </w:tc>
      </w:tr>
      <w:tr w:rsidR="00A31DA0" w:rsidRPr="00A240FE" w14:paraId="16FCBB37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A21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1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E9C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0576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2B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80779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3F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71866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DE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189848</w:t>
            </w:r>
          </w:p>
        </w:tc>
      </w:tr>
      <w:tr w:rsidR="00A31DA0" w:rsidRPr="00A240FE" w14:paraId="73363FF6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DB7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1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8349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806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07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8241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9A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86786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36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879987</w:t>
            </w:r>
          </w:p>
        </w:tc>
      </w:tr>
      <w:tr w:rsidR="00A31DA0" w:rsidRPr="00A240FE" w14:paraId="31B3BCB2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662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1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45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1669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840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8576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3C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67436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23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668966</w:t>
            </w:r>
          </w:p>
        </w:tc>
      </w:tr>
      <w:tr w:rsidR="00A31DA0" w:rsidRPr="00A240FE" w14:paraId="5482183E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2A7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2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304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8823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4F0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0740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08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89830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FC1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158295</w:t>
            </w:r>
          </w:p>
        </w:tc>
      </w:tr>
      <w:tr w:rsidR="00A31DA0" w:rsidRPr="00A240FE" w14:paraId="2D7FE5A2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728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2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AD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3008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B2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23665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E9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86253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6C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654519</w:t>
            </w:r>
          </w:p>
        </w:tc>
      </w:tr>
      <w:tr w:rsidR="00A31DA0" w:rsidRPr="00A240FE" w14:paraId="7E49EB5E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392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2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8F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5149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15C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6821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A9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19146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4B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319020</w:t>
            </w:r>
          </w:p>
        </w:tc>
      </w:tr>
      <w:tr w:rsidR="00A31DA0" w:rsidRPr="00A240FE" w14:paraId="5265B964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64A4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2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C3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8219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4F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9593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90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4205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1C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037604</w:t>
            </w:r>
          </w:p>
        </w:tc>
      </w:tr>
      <w:tr w:rsidR="00A31DA0" w:rsidRPr="00A240FE" w14:paraId="1C6D0E16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12F6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2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4D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3616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54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8578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08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67983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82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729619</w:t>
            </w:r>
          </w:p>
        </w:tc>
      </w:tr>
      <w:tr w:rsidR="00A31DA0" w:rsidRPr="00A240FE" w14:paraId="53E4FA90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1F83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4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CF0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600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D71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9094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21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07153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91C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53788</w:t>
            </w:r>
          </w:p>
        </w:tc>
      </w:tr>
      <w:tr w:rsidR="00A31DA0" w:rsidRPr="00A240FE" w14:paraId="14A4DEA8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5AA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4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BF3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997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DC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236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7F9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14577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AEE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856487</w:t>
            </w:r>
          </w:p>
        </w:tc>
      </w:tr>
      <w:tr w:rsidR="00A31DA0" w:rsidRPr="00A240FE" w14:paraId="46EDF545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A29C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4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A6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5157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FF1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7212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82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76284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83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997994</w:t>
            </w:r>
          </w:p>
        </w:tc>
      </w:tr>
      <w:tr w:rsidR="00A31DA0" w:rsidRPr="00A240FE" w14:paraId="39CE87FD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4DD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4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23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7627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A5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8463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86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44108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3D89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559617</w:t>
            </w:r>
          </w:p>
        </w:tc>
      </w:tr>
      <w:tr w:rsidR="00A31DA0" w:rsidRPr="00A240FE" w14:paraId="20D30C14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8DF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4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330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7460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D98C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2518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A2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30037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B1B3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836568</w:t>
            </w:r>
          </w:p>
        </w:tc>
      </w:tr>
      <w:tr w:rsidR="00A31DA0" w:rsidRPr="00A240FE" w14:paraId="6946BA45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C0B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8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55A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870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1F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3147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E0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062004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808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141150</w:t>
            </w:r>
          </w:p>
        </w:tc>
      </w:tr>
      <w:tr w:rsidR="00A31DA0" w:rsidRPr="00A240FE" w14:paraId="278BBF64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33D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8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B3C3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117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093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2727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65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16666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C8B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4985850</w:t>
            </w:r>
          </w:p>
        </w:tc>
      </w:tr>
      <w:tr w:rsidR="00A31DA0" w:rsidRPr="00A240FE" w14:paraId="2351760C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293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8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03AC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3543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84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5196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F9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030526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F5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577939</w:t>
            </w:r>
          </w:p>
        </w:tc>
      </w:tr>
      <w:tr w:rsidR="00A31DA0" w:rsidRPr="00A240FE" w14:paraId="1F526364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FDB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8_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1B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27518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241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9239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CD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66433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614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496454</w:t>
            </w:r>
          </w:p>
        </w:tc>
      </w:tr>
      <w:tr w:rsidR="00A31DA0" w:rsidRPr="00A240FE" w14:paraId="625B7AFA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C33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8_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53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24178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2BE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8525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C3A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87283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17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163201</w:t>
            </w:r>
          </w:p>
        </w:tc>
      </w:tr>
      <w:tr w:rsidR="00A31DA0" w:rsidRPr="00A240FE" w14:paraId="4920F7B5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D7B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12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10C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21308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D6B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1845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97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35133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7EC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84239</w:t>
            </w:r>
          </w:p>
        </w:tc>
      </w:tr>
      <w:tr w:rsidR="00A31DA0" w:rsidRPr="00A240FE" w14:paraId="54084C18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5D4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12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F2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4498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B312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33096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14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783021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588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6885196</w:t>
            </w:r>
          </w:p>
        </w:tc>
      </w:tr>
      <w:tr w:rsidR="00A31DA0" w:rsidRPr="00A240FE" w14:paraId="79272A16" w14:textId="77777777" w:rsidTr="00A240FE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ED1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12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98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6296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06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9131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386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54844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985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418838</w:t>
            </w:r>
          </w:p>
        </w:tc>
      </w:tr>
      <w:tr w:rsidR="00A31DA0" w:rsidRPr="00A240FE" w14:paraId="600236B8" w14:textId="77777777" w:rsidTr="00A25633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5BA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12_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B8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119345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B6BA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54618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1DB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902935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B2B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706593</w:t>
            </w:r>
          </w:p>
        </w:tc>
      </w:tr>
      <w:tr w:rsidR="00A31DA0" w:rsidRPr="00A240FE" w14:paraId="273773D6" w14:textId="77777777" w:rsidTr="00A25633">
        <w:trPr>
          <w:gridAfter w:val="1"/>
          <w:wAfter w:w="171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103A" w14:textId="77777777" w:rsidR="00A31DA0" w:rsidRPr="00A240FE" w:rsidRDefault="00A31DA0" w:rsidP="000B50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12_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63AD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102776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BF2F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96170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5806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04855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B207" w14:textId="77777777" w:rsidR="00A31DA0" w:rsidRPr="00A240FE" w:rsidRDefault="00A31DA0" w:rsidP="000B507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40FE">
              <w:rPr>
                <w:rFonts w:ascii="Times New Roman" w:hAnsi="Times New Roman"/>
                <w:color w:val="000000"/>
                <w:kern w:val="0"/>
                <w:szCs w:val="21"/>
              </w:rPr>
              <w:t>5569021</w:t>
            </w:r>
          </w:p>
        </w:tc>
      </w:tr>
    </w:tbl>
    <w:p w14:paraId="6D932BDA" w14:textId="77777777" w:rsidR="00485169" w:rsidRDefault="00173B5D"/>
    <w:sectPr w:rsidR="0048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BA505" w14:textId="77777777" w:rsidR="00173B5D" w:rsidRDefault="00173B5D" w:rsidP="00A31DA0">
      <w:r>
        <w:separator/>
      </w:r>
    </w:p>
  </w:endnote>
  <w:endnote w:type="continuationSeparator" w:id="0">
    <w:p w14:paraId="7B1723BF" w14:textId="77777777" w:rsidR="00173B5D" w:rsidRDefault="00173B5D" w:rsidP="00A31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1E90F" w14:textId="77777777" w:rsidR="00173B5D" w:rsidRDefault="00173B5D" w:rsidP="00A31DA0">
      <w:r>
        <w:separator/>
      </w:r>
    </w:p>
  </w:footnote>
  <w:footnote w:type="continuationSeparator" w:id="0">
    <w:p w14:paraId="17526BEA" w14:textId="77777777" w:rsidR="00173B5D" w:rsidRDefault="00173B5D" w:rsidP="00A31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5027E"/>
    <w:rsid w:val="0005027E"/>
    <w:rsid w:val="00173B5D"/>
    <w:rsid w:val="002337D9"/>
    <w:rsid w:val="00411356"/>
    <w:rsid w:val="006E1C72"/>
    <w:rsid w:val="0089136B"/>
    <w:rsid w:val="00952149"/>
    <w:rsid w:val="00A240FE"/>
    <w:rsid w:val="00A25633"/>
    <w:rsid w:val="00A31DA0"/>
    <w:rsid w:val="00AA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2E50C"/>
  <w15:chartTrackingRefBased/>
  <w15:docId w15:val="{D750040E-2CDF-4668-A602-9A1425011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DA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D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10-13T02:35:00Z</dcterms:created>
  <dcterms:modified xsi:type="dcterms:W3CDTF">2021-12-14T12:04:00Z</dcterms:modified>
</cp:coreProperties>
</file>